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308F4" w:rsidRPr="005308F4" w14:paraId="6CE45E42" w14:textId="77777777" w:rsidTr="001A22F5">
        <w:tc>
          <w:tcPr>
            <w:tcW w:w="9016" w:type="dxa"/>
            <w:gridSpan w:val="2"/>
          </w:tcPr>
          <w:p w14:paraId="2072BDB4" w14:textId="1C5513CF" w:rsidR="005308F4" w:rsidRPr="005308F4" w:rsidRDefault="005308F4" w:rsidP="005308F4">
            <w:pPr>
              <w:jc w:val="center"/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Coding Framework</w:t>
            </w:r>
          </w:p>
        </w:tc>
      </w:tr>
      <w:tr w:rsidR="0099307D" w:rsidRPr="005308F4" w14:paraId="187EC12B" w14:textId="77777777" w:rsidTr="0022316B">
        <w:tc>
          <w:tcPr>
            <w:tcW w:w="4508" w:type="dxa"/>
          </w:tcPr>
          <w:p w14:paraId="38379112" w14:textId="10589AD3" w:rsidR="0099307D" w:rsidRPr="005308F4" w:rsidRDefault="0099307D" w:rsidP="0099307D">
            <w:pPr>
              <w:pStyle w:val="ListParagraph"/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Initial codes</w:t>
            </w:r>
          </w:p>
        </w:tc>
        <w:tc>
          <w:tcPr>
            <w:tcW w:w="4508" w:type="dxa"/>
          </w:tcPr>
          <w:p w14:paraId="46C541EB" w14:textId="71F765B1" w:rsidR="0099307D" w:rsidRPr="005308F4" w:rsidRDefault="0099307D">
            <w:p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Sub themes</w:t>
            </w:r>
          </w:p>
        </w:tc>
      </w:tr>
      <w:tr w:rsidR="00300D5F" w:rsidRPr="005308F4" w14:paraId="3E2AF22D" w14:textId="77777777" w:rsidTr="00B26116">
        <w:trPr>
          <w:trHeight w:val="11548"/>
        </w:trPr>
        <w:tc>
          <w:tcPr>
            <w:tcW w:w="4508" w:type="dxa"/>
          </w:tcPr>
          <w:p w14:paraId="41B11AA6" w14:textId="157B6032" w:rsidR="00300D5F" w:rsidRPr="005308F4" w:rsidRDefault="00300D5F" w:rsidP="007E4BAD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Background</w:t>
            </w:r>
          </w:p>
          <w:p w14:paraId="2341F091" w14:textId="336895CA" w:rsidR="00300D5F" w:rsidRPr="005308F4" w:rsidRDefault="00300D5F" w:rsidP="00D32579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Personal philosophy</w:t>
            </w:r>
          </w:p>
          <w:p w14:paraId="4E4723E6" w14:textId="7A926226" w:rsidR="00300D5F" w:rsidRPr="005308F4" w:rsidRDefault="00300D5F" w:rsidP="003F5AC1">
            <w:pPr>
              <w:pStyle w:val="ListParagraph"/>
              <w:ind w:left="1080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1.1.2     Attitude to PD</w:t>
            </w:r>
          </w:p>
          <w:p w14:paraId="5D58338A" w14:textId="637E6FA2" w:rsidR="00300D5F" w:rsidRPr="005308F4" w:rsidRDefault="00300D5F" w:rsidP="003F5AC1">
            <w:pPr>
              <w:pStyle w:val="ListParagraph"/>
              <w:ind w:left="1080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1.1.3     Outlook on life</w:t>
            </w:r>
          </w:p>
          <w:p w14:paraId="2E1E5D15" w14:textId="2FE5F056" w:rsidR="00300D5F" w:rsidRPr="005308F4" w:rsidRDefault="00300D5F" w:rsidP="00D32579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Vision and PD</w:t>
            </w:r>
          </w:p>
          <w:p w14:paraId="3C37E755" w14:textId="6808C7A1" w:rsidR="00300D5F" w:rsidRPr="005308F4" w:rsidRDefault="00300D5F" w:rsidP="001D6FF4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Personal experience</w:t>
            </w:r>
          </w:p>
          <w:p w14:paraId="7F74EC25" w14:textId="7DA1C10B" w:rsidR="00300D5F" w:rsidRPr="005308F4" w:rsidRDefault="00300D5F" w:rsidP="001D6FF4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Prior knowledge</w:t>
            </w:r>
          </w:p>
          <w:p w14:paraId="50EC0FC3" w14:textId="6C6B9B5E" w:rsidR="00300D5F" w:rsidRPr="005308F4" w:rsidRDefault="00300D5F" w:rsidP="00D32579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Reasons for taking part</w:t>
            </w:r>
          </w:p>
          <w:p w14:paraId="77345F47" w14:textId="53406DB4" w:rsidR="00300D5F" w:rsidRPr="005308F4" w:rsidRDefault="00300D5F" w:rsidP="00442F1E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Personal gain</w:t>
            </w:r>
          </w:p>
          <w:p w14:paraId="6EE92E32" w14:textId="6FF5DB76" w:rsidR="00300D5F" w:rsidRPr="005308F4" w:rsidRDefault="00300D5F" w:rsidP="00862F57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Altruistic</w:t>
            </w:r>
          </w:p>
          <w:p w14:paraId="402E764B" w14:textId="6A7D7551" w:rsidR="00300D5F" w:rsidRPr="005308F4" w:rsidRDefault="00300D5F" w:rsidP="00D32579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Expectations of study</w:t>
            </w:r>
          </w:p>
          <w:p w14:paraId="51C8E240" w14:textId="77777777" w:rsidR="00300D5F" w:rsidRPr="005308F4" w:rsidRDefault="00300D5F" w:rsidP="00D32579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Perception of technology</w:t>
            </w:r>
          </w:p>
          <w:p w14:paraId="02C617E2" w14:textId="61F4A8B1" w:rsidR="00300D5F" w:rsidRPr="005308F4" w:rsidRDefault="00300D5F" w:rsidP="00C27A92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Prior experience </w:t>
            </w:r>
          </w:p>
          <w:p w14:paraId="01F878DA" w14:textId="30F831F2" w:rsidR="000A0F69" w:rsidRPr="005308F4" w:rsidRDefault="00FD5F34" w:rsidP="00C27A92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“The bigger picture”</w:t>
            </w:r>
          </w:p>
          <w:p w14:paraId="0E9E568E" w14:textId="77777777" w:rsidR="00300D5F" w:rsidRPr="005308F4" w:rsidRDefault="00300D5F" w:rsidP="00C27A92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Avoids technology</w:t>
            </w:r>
          </w:p>
          <w:p w14:paraId="6B6B4858" w14:textId="77777777" w:rsidR="00300D5F" w:rsidRPr="005308F4" w:rsidRDefault="00300D5F" w:rsidP="0072567C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Standard intervention</w:t>
            </w:r>
          </w:p>
          <w:p w14:paraId="0DC3521B" w14:textId="77777777" w:rsidR="00300D5F" w:rsidRPr="005308F4" w:rsidRDefault="00300D5F" w:rsidP="00DD5B3D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Pen and paper</w:t>
            </w:r>
          </w:p>
          <w:p w14:paraId="19318C49" w14:textId="77777777" w:rsidR="00300D5F" w:rsidRPr="005308F4" w:rsidRDefault="00300D5F" w:rsidP="00DD5B3D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Exercises</w:t>
            </w:r>
          </w:p>
          <w:p w14:paraId="1CDF8205" w14:textId="77777777" w:rsidR="00300D5F" w:rsidRPr="005308F4" w:rsidRDefault="00300D5F" w:rsidP="00DD5B3D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Engagement</w:t>
            </w:r>
          </w:p>
          <w:p w14:paraId="458BC7D1" w14:textId="77777777" w:rsidR="00300D5F" w:rsidRPr="005308F4" w:rsidRDefault="00300D5F" w:rsidP="00D8300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Using the technology</w:t>
            </w:r>
          </w:p>
          <w:p w14:paraId="1E7D7A24" w14:textId="77777777" w:rsidR="00300D5F" w:rsidRPr="005308F4" w:rsidRDefault="00300D5F" w:rsidP="00C87CF4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Strobes</w:t>
            </w:r>
          </w:p>
          <w:p w14:paraId="4EC3690E" w14:textId="77777777" w:rsidR="00300D5F" w:rsidRPr="005308F4" w:rsidRDefault="00300D5F" w:rsidP="0035597D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Length of training</w:t>
            </w:r>
          </w:p>
          <w:p w14:paraId="39A21DD8" w14:textId="77777777" w:rsidR="00300D5F" w:rsidRPr="005308F4" w:rsidRDefault="00300D5F" w:rsidP="0035597D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Physical comfort </w:t>
            </w:r>
          </w:p>
          <w:p w14:paraId="1B5FC68E" w14:textId="77777777" w:rsidR="00300D5F" w:rsidRPr="005308F4" w:rsidRDefault="00300D5F" w:rsidP="0035597D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Barriers to use</w:t>
            </w:r>
          </w:p>
          <w:p w14:paraId="4450FC51" w14:textId="77777777" w:rsidR="00300D5F" w:rsidRPr="005308F4" w:rsidRDefault="00300D5F" w:rsidP="0035597D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Impact on exercise</w:t>
            </w:r>
          </w:p>
          <w:p w14:paraId="71EC9B3F" w14:textId="77777777" w:rsidR="00300D5F" w:rsidRPr="005308F4" w:rsidRDefault="00300D5F" w:rsidP="008A2C75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App </w:t>
            </w:r>
          </w:p>
          <w:p w14:paraId="1D0CA857" w14:textId="77777777" w:rsidR="00300D5F" w:rsidRPr="005308F4" w:rsidRDefault="00300D5F" w:rsidP="008A2C75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Specific drills</w:t>
            </w:r>
          </w:p>
          <w:p w14:paraId="09A2CD2D" w14:textId="77777777" w:rsidR="00300D5F" w:rsidRPr="005308F4" w:rsidRDefault="00300D5F" w:rsidP="008A2C75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Barriers</w:t>
            </w:r>
          </w:p>
          <w:p w14:paraId="1DACD43D" w14:textId="77777777" w:rsidR="00300D5F" w:rsidRPr="005308F4" w:rsidRDefault="00300D5F" w:rsidP="008A2C75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Facilitators</w:t>
            </w:r>
          </w:p>
          <w:p w14:paraId="0A56F138" w14:textId="77777777" w:rsidR="00300D5F" w:rsidRPr="005308F4" w:rsidRDefault="00300D5F" w:rsidP="00D8300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Expressing preferences</w:t>
            </w:r>
          </w:p>
          <w:p w14:paraId="4470A8A4" w14:textId="77777777" w:rsidR="00300D5F" w:rsidRPr="005308F4" w:rsidRDefault="00300D5F" w:rsidP="00F428F3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Favour of technology</w:t>
            </w:r>
          </w:p>
          <w:p w14:paraId="3102775E" w14:textId="77777777" w:rsidR="00300D5F" w:rsidRPr="005308F4" w:rsidRDefault="00300D5F" w:rsidP="00F428F3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Favour of standard approach</w:t>
            </w:r>
          </w:p>
          <w:p w14:paraId="46AA182E" w14:textId="26BB7ED5" w:rsidR="00300D5F" w:rsidRPr="005308F4" w:rsidRDefault="00300D5F" w:rsidP="00F428F3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Undecided/mixed view</w:t>
            </w:r>
          </w:p>
          <w:p w14:paraId="01FD85E7" w14:textId="070FD406" w:rsidR="00C2080A" w:rsidRPr="005308F4" w:rsidRDefault="00C2080A" w:rsidP="00F428F3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Personal </w:t>
            </w:r>
            <w:r w:rsidR="002B28CB" w:rsidRPr="005308F4">
              <w:rPr>
                <w:sz w:val="16"/>
                <w:szCs w:val="16"/>
              </w:rPr>
              <w:t>factors</w:t>
            </w:r>
          </w:p>
          <w:p w14:paraId="0545A59A" w14:textId="18A779BA" w:rsidR="008A441B" w:rsidRPr="005308F4" w:rsidRDefault="008A441B" w:rsidP="008A441B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Age</w:t>
            </w:r>
          </w:p>
          <w:p w14:paraId="471F5909" w14:textId="430C8D46" w:rsidR="008A441B" w:rsidRPr="005308F4" w:rsidRDefault="00046D0D" w:rsidP="008A441B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Attitude</w:t>
            </w:r>
          </w:p>
          <w:p w14:paraId="53949D61" w14:textId="2ED4F3F2" w:rsidR="00046D0D" w:rsidRPr="005308F4" w:rsidRDefault="00046D0D" w:rsidP="008A441B">
            <w:pPr>
              <w:pStyle w:val="ListParagraph"/>
              <w:numPr>
                <w:ilvl w:val="2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Physical ability </w:t>
            </w:r>
          </w:p>
          <w:p w14:paraId="066E7E0C" w14:textId="77777777" w:rsidR="00300D5F" w:rsidRPr="005308F4" w:rsidRDefault="00300D5F" w:rsidP="00D8300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Intention to use the technology</w:t>
            </w:r>
          </w:p>
          <w:p w14:paraId="57E643F6" w14:textId="43161D42" w:rsidR="00300D5F" w:rsidRPr="005308F4" w:rsidRDefault="00046D0D" w:rsidP="00B87421">
            <w:pPr>
              <w:pStyle w:val="ListParagraph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5</w:t>
            </w:r>
            <w:r w:rsidR="00300D5F" w:rsidRPr="005308F4">
              <w:rPr>
                <w:sz w:val="16"/>
                <w:szCs w:val="16"/>
              </w:rPr>
              <w:t xml:space="preserve">.1 </w:t>
            </w:r>
            <w:r w:rsidRPr="005308F4">
              <w:rPr>
                <w:sz w:val="16"/>
                <w:szCs w:val="16"/>
              </w:rPr>
              <w:t>Would use independently</w:t>
            </w:r>
          </w:p>
          <w:p w14:paraId="641A78D8" w14:textId="019BF810" w:rsidR="00046D0D" w:rsidRPr="005308F4" w:rsidRDefault="00046D0D" w:rsidP="00B87421">
            <w:pPr>
              <w:pStyle w:val="ListParagraph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5.2 </w:t>
            </w:r>
            <w:r w:rsidR="00BF6465" w:rsidRPr="005308F4">
              <w:rPr>
                <w:sz w:val="16"/>
                <w:szCs w:val="16"/>
              </w:rPr>
              <w:t>Would not use beyond study</w:t>
            </w:r>
          </w:p>
          <w:p w14:paraId="57882646" w14:textId="2908C0EC" w:rsidR="00BF6465" w:rsidRPr="005308F4" w:rsidRDefault="00BF6465" w:rsidP="00B87421">
            <w:pPr>
              <w:pStyle w:val="ListParagraph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5.3 Need for support</w:t>
            </w:r>
          </w:p>
          <w:p w14:paraId="4FDDEAFC" w14:textId="33637976" w:rsidR="00BF6465" w:rsidRPr="005308F4" w:rsidRDefault="005308F4" w:rsidP="00B87421">
            <w:pPr>
              <w:pStyle w:val="ListParagraph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       </w:t>
            </w:r>
            <w:r w:rsidR="00BF6465" w:rsidRPr="005308F4">
              <w:rPr>
                <w:sz w:val="16"/>
                <w:szCs w:val="16"/>
              </w:rPr>
              <w:t>5.3.1 Professional support</w:t>
            </w:r>
          </w:p>
          <w:p w14:paraId="66C9089A" w14:textId="706473D0" w:rsidR="00BF6465" w:rsidRDefault="005308F4" w:rsidP="00B87421">
            <w:pPr>
              <w:pStyle w:val="ListParagraph"/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       </w:t>
            </w:r>
            <w:r w:rsidR="00BF6465" w:rsidRPr="005308F4">
              <w:rPr>
                <w:sz w:val="16"/>
                <w:szCs w:val="16"/>
              </w:rPr>
              <w:t xml:space="preserve">5.3.1 Support of </w:t>
            </w:r>
            <w:r w:rsidR="0038533F" w:rsidRPr="005308F4">
              <w:rPr>
                <w:sz w:val="16"/>
                <w:szCs w:val="16"/>
              </w:rPr>
              <w:t>“other”</w:t>
            </w:r>
          </w:p>
          <w:p w14:paraId="58BBDD56" w14:textId="3893F92E" w:rsidR="005308F4" w:rsidRPr="005308F4" w:rsidRDefault="00DA5CBD" w:rsidP="00B87421">
            <w:pPr>
              <w:pStyle w:val="ListParagrap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Safety</w:t>
            </w:r>
          </w:p>
          <w:p w14:paraId="37CA17A6" w14:textId="77777777" w:rsidR="00300D5F" w:rsidRPr="005308F4" w:rsidRDefault="00300D5F" w:rsidP="00397F1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>Outcomes</w:t>
            </w:r>
          </w:p>
          <w:p w14:paraId="5EFA08A1" w14:textId="77777777" w:rsidR="00300D5F" w:rsidRPr="005308F4" w:rsidRDefault="00300D5F" w:rsidP="00480097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 xml:space="preserve">Physical </w:t>
            </w:r>
            <w:proofErr w:type="gramStart"/>
            <w:r w:rsidRPr="005308F4">
              <w:rPr>
                <w:sz w:val="16"/>
                <w:szCs w:val="16"/>
              </w:rPr>
              <w:t>e.g.</w:t>
            </w:r>
            <w:proofErr w:type="gramEnd"/>
            <w:r w:rsidRPr="005308F4">
              <w:rPr>
                <w:sz w:val="16"/>
                <w:szCs w:val="16"/>
              </w:rPr>
              <w:t xml:space="preserve"> balance, gait</w:t>
            </w:r>
          </w:p>
          <w:p w14:paraId="3929F3B6" w14:textId="77777777" w:rsidR="00300D5F" w:rsidRPr="005308F4" w:rsidRDefault="00300D5F" w:rsidP="00480097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Mood/outlook</w:t>
            </w:r>
          </w:p>
          <w:p w14:paraId="19776430" w14:textId="77777777" w:rsidR="00300D5F" w:rsidRPr="005308F4" w:rsidRDefault="00300D5F" w:rsidP="00480097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Energy levels</w:t>
            </w:r>
          </w:p>
          <w:p w14:paraId="144B3B77" w14:textId="77777777" w:rsidR="00300D5F" w:rsidRPr="005308F4" w:rsidRDefault="00300D5F" w:rsidP="00480097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Negative effects</w:t>
            </w:r>
          </w:p>
          <w:p w14:paraId="7BD90EE1" w14:textId="77777777" w:rsidR="00300D5F" w:rsidRPr="005308F4" w:rsidRDefault="00300D5F" w:rsidP="00D34CA7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Confidence to exercise</w:t>
            </w:r>
          </w:p>
          <w:p w14:paraId="511CCF10" w14:textId="77777777" w:rsidR="00300D5F" w:rsidRPr="005308F4" w:rsidRDefault="00300D5F" w:rsidP="00D34CA7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sz w:val="16"/>
                <w:szCs w:val="16"/>
              </w:rPr>
              <w:t>Intention to exercise</w:t>
            </w:r>
          </w:p>
          <w:p w14:paraId="66957FE2" w14:textId="77777777" w:rsidR="00300D5F" w:rsidRPr="00DA5CBD" w:rsidRDefault="00300D5F" w:rsidP="00A47F2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308F4">
              <w:rPr>
                <w:b/>
                <w:bCs/>
                <w:sz w:val="16"/>
                <w:szCs w:val="16"/>
              </w:rPr>
              <w:t xml:space="preserve">Impact of taking part in research </w:t>
            </w:r>
          </w:p>
          <w:p w14:paraId="279D98DB" w14:textId="63FDDAC7" w:rsidR="00DA5CBD" w:rsidRDefault="006A7E72" w:rsidP="006A7E72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warding</w:t>
            </w:r>
          </w:p>
          <w:p w14:paraId="038C4EFA" w14:textId="77777777" w:rsidR="006A7E72" w:rsidRDefault="006A7E72" w:rsidP="006A7E72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joyable </w:t>
            </w:r>
          </w:p>
          <w:p w14:paraId="00959D23" w14:textId="60DECA7B" w:rsidR="006A7E72" w:rsidRDefault="006A7E72" w:rsidP="006A7E72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gain</w:t>
            </w:r>
          </w:p>
          <w:p w14:paraId="5E0AC6FE" w14:textId="14FC49EF" w:rsidR="00337152" w:rsidRDefault="00337152" w:rsidP="006A7E72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ion with society </w:t>
            </w:r>
          </w:p>
          <w:p w14:paraId="287C2C5F" w14:textId="1D2D1F16" w:rsidR="006A7E72" w:rsidRPr="006A7E72" w:rsidRDefault="006A7E72" w:rsidP="006A7E72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est in outcome</w:t>
            </w:r>
          </w:p>
        </w:tc>
        <w:tc>
          <w:tcPr>
            <w:tcW w:w="4508" w:type="dxa"/>
          </w:tcPr>
          <w:p w14:paraId="13A438A8" w14:textId="77777777" w:rsidR="00300D5F" w:rsidRPr="00162008" w:rsidRDefault="00300D5F" w:rsidP="00162008">
            <w:pPr>
              <w:pStyle w:val="ListParagraph"/>
              <w:rPr>
                <w:sz w:val="16"/>
                <w:szCs w:val="16"/>
              </w:rPr>
            </w:pPr>
          </w:p>
          <w:p w14:paraId="0C7E15F5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4498BC92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03811BFF" w14:textId="1144A31F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 xml:space="preserve">Context </w:t>
            </w:r>
          </w:p>
          <w:p w14:paraId="3D374746" w14:textId="6719B0DE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Understanding impact of visual problems of visual problems</w:t>
            </w:r>
          </w:p>
          <w:p w14:paraId="5FE0415A" w14:textId="398BE67C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Expectations</w:t>
            </w:r>
          </w:p>
          <w:p w14:paraId="335E36BE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47CE847C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7314A0D1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0E910F42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6AB93B92" w14:textId="4F91B0B7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“Buy in”</w:t>
            </w:r>
          </w:p>
          <w:p w14:paraId="7A653143" w14:textId="2C91A6D0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Technology self-efficacy</w:t>
            </w:r>
          </w:p>
          <w:p w14:paraId="030A6EEC" w14:textId="12977522" w:rsidR="00FD5F34" w:rsidRPr="00162008" w:rsidRDefault="00FD5F34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Remote health</w:t>
            </w:r>
          </w:p>
          <w:p w14:paraId="3DB7FEAC" w14:textId="3CA0E1FD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Compatibility (how technology fits with existing behaviour)</w:t>
            </w:r>
          </w:p>
          <w:p w14:paraId="56B1D4A4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7F376E57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0C910CD9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33A6A372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1AD91240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149DDFD1" w14:textId="77777777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Added challenge</w:t>
            </w:r>
          </w:p>
          <w:p w14:paraId="07A0221B" w14:textId="77777777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Technical challenges</w:t>
            </w:r>
          </w:p>
          <w:p w14:paraId="25491CBC" w14:textId="77777777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Motivation</w:t>
            </w:r>
          </w:p>
          <w:p w14:paraId="00E0113F" w14:textId="77777777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Responsiveness</w:t>
            </w:r>
          </w:p>
          <w:p w14:paraId="2F025329" w14:textId="75BFB634" w:rsidR="00300D5F" w:rsidRPr="00162008" w:rsidRDefault="00BA4835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Sense of achievement</w:t>
            </w:r>
          </w:p>
          <w:p w14:paraId="56BDDBFB" w14:textId="77777777" w:rsidR="001B4D37" w:rsidRPr="005308F4" w:rsidRDefault="001B4D37">
            <w:pPr>
              <w:rPr>
                <w:sz w:val="16"/>
                <w:szCs w:val="16"/>
              </w:rPr>
            </w:pPr>
          </w:p>
          <w:p w14:paraId="1EA09142" w14:textId="02FAE039" w:rsidR="00BA4835" w:rsidRPr="00162008" w:rsidRDefault="00132EA4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 xml:space="preserve">Barriers to use </w:t>
            </w:r>
          </w:p>
          <w:p w14:paraId="073D2B5C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50B510C5" w14:textId="77777777" w:rsidR="00300D5F" w:rsidRPr="005308F4" w:rsidRDefault="00300D5F">
            <w:pPr>
              <w:rPr>
                <w:sz w:val="16"/>
                <w:szCs w:val="16"/>
              </w:rPr>
            </w:pPr>
          </w:p>
          <w:p w14:paraId="69F85263" w14:textId="77777777" w:rsidR="00300D5F" w:rsidRPr="00162008" w:rsidRDefault="00300D5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Relative advantage (superiority of one intervention over the other)</w:t>
            </w:r>
          </w:p>
          <w:p w14:paraId="148CE076" w14:textId="205F31AE" w:rsidR="003371CB" w:rsidRPr="00162008" w:rsidRDefault="002B28CB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Sociodemographic factors affecting engagement</w:t>
            </w:r>
          </w:p>
          <w:p w14:paraId="7F01927C" w14:textId="77777777" w:rsidR="005308F4" w:rsidRPr="005308F4" w:rsidRDefault="005308F4" w:rsidP="00B26116">
            <w:pPr>
              <w:rPr>
                <w:sz w:val="16"/>
                <w:szCs w:val="16"/>
              </w:rPr>
            </w:pPr>
          </w:p>
          <w:p w14:paraId="25F4D773" w14:textId="20D380B7" w:rsidR="008A441B" w:rsidRPr="00162008" w:rsidRDefault="008A441B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Physical factors</w:t>
            </w:r>
            <w:r w:rsidR="00046D0D" w:rsidRPr="00162008">
              <w:rPr>
                <w:sz w:val="16"/>
                <w:szCs w:val="16"/>
              </w:rPr>
              <w:t xml:space="preserve"> (relating to PD)</w:t>
            </w:r>
          </w:p>
          <w:p w14:paraId="3D3829CB" w14:textId="77777777" w:rsidR="003371CB" w:rsidRPr="005308F4" w:rsidRDefault="003371CB" w:rsidP="00B26116">
            <w:pPr>
              <w:rPr>
                <w:sz w:val="16"/>
                <w:szCs w:val="16"/>
              </w:rPr>
            </w:pPr>
          </w:p>
          <w:p w14:paraId="0568034E" w14:textId="77777777" w:rsidR="003371CB" w:rsidRPr="005308F4" w:rsidRDefault="003371CB" w:rsidP="00B26116">
            <w:pPr>
              <w:rPr>
                <w:sz w:val="16"/>
                <w:szCs w:val="16"/>
              </w:rPr>
            </w:pPr>
          </w:p>
          <w:p w14:paraId="57679190" w14:textId="77777777" w:rsidR="003371CB" w:rsidRPr="005308F4" w:rsidRDefault="003371CB" w:rsidP="00B26116">
            <w:pPr>
              <w:rPr>
                <w:sz w:val="16"/>
                <w:szCs w:val="16"/>
              </w:rPr>
            </w:pPr>
          </w:p>
          <w:p w14:paraId="1CF4EF39" w14:textId="77777777" w:rsidR="0038533F" w:rsidRPr="005308F4" w:rsidRDefault="0038533F" w:rsidP="003371CB">
            <w:pPr>
              <w:rPr>
                <w:sz w:val="16"/>
                <w:szCs w:val="16"/>
              </w:rPr>
            </w:pPr>
          </w:p>
          <w:p w14:paraId="7E7F3EAD" w14:textId="77777777" w:rsidR="0038533F" w:rsidRPr="005308F4" w:rsidRDefault="0038533F" w:rsidP="003371CB">
            <w:pPr>
              <w:rPr>
                <w:sz w:val="16"/>
                <w:szCs w:val="16"/>
              </w:rPr>
            </w:pPr>
          </w:p>
          <w:p w14:paraId="45507CFC" w14:textId="77777777" w:rsidR="0038533F" w:rsidRPr="005308F4" w:rsidRDefault="0038533F" w:rsidP="003371CB">
            <w:pPr>
              <w:rPr>
                <w:sz w:val="16"/>
                <w:szCs w:val="16"/>
              </w:rPr>
            </w:pPr>
          </w:p>
          <w:p w14:paraId="5C590353" w14:textId="2B4CFB23" w:rsidR="0038533F" w:rsidRPr="00162008" w:rsidRDefault="00FF660A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Value of face-to-face contact</w:t>
            </w:r>
          </w:p>
          <w:p w14:paraId="434B3E43" w14:textId="0D6D9601" w:rsidR="00FF660A" w:rsidRPr="00162008" w:rsidRDefault="00FF660A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Safety</w:t>
            </w:r>
          </w:p>
          <w:p w14:paraId="2BC87122" w14:textId="768651B7" w:rsidR="0038533F" w:rsidRPr="00162008" w:rsidRDefault="00FF660A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 xml:space="preserve">Intention to use </w:t>
            </w:r>
          </w:p>
          <w:p w14:paraId="45754AEC" w14:textId="77777777" w:rsidR="0038533F" w:rsidRPr="005308F4" w:rsidRDefault="0038533F" w:rsidP="003371CB">
            <w:pPr>
              <w:rPr>
                <w:sz w:val="16"/>
                <w:szCs w:val="16"/>
              </w:rPr>
            </w:pPr>
          </w:p>
          <w:p w14:paraId="78CF41FD" w14:textId="1FCB1954" w:rsidR="0038533F" w:rsidRDefault="0038533F" w:rsidP="003371CB">
            <w:pPr>
              <w:rPr>
                <w:sz w:val="16"/>
                <w:szCs w:val="16"/>
              </w:rPr>
            </w:pPr>
          </w:p>
          <w:p w14:paraId="4D976728" w14:textId="445D59D9" w:rsidR="00DA5CBD" w:rsidRDefault="00DA5CBD" w:rsidP="003371CB">
            <w:pPr>
              <w:rPr>
                <w:sz w:val="16"/>
                <w:szCs w:val="16"/>
              </w:rPr>
            </w:pPr>
          </w:p>
          <w:p w14:paraId="4C4CBE63" w14:textId="3730ACAA" w:rsidR="00DA5CBD" w:rsidRDefault="00DA5CBD" w:rsidP="003371CB">
            <w:pPr>
              <w:rPr>
                <w:sz w:val="16"/>
                <w:szCs w:val="16"/>
              </w:rPr>
            </w:pPr>
          </w:p>
          <w:p w14:paraId="615CC149" w14:textId="77777777" w:rsidR="00DA5CBD" w:rsidRPr="005308F4" w:rsidRDefault="00DA5CBD" w:rsidP="003371CB">
            <w:pPr>
              <w:rPr>
                <w:sz w:val="16"/>
                <w:szCs w:val="16"/>
              </w:rPr>
            </w:pPr>
          </w:p>
          <w:p w14:paraId="14E1B21B" w14:textId="3FC80E09" w:rsidR="003371CB" w:rsidRPr="00162008" w:rsidRDefault="003371CB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Physical outcomes</w:t>
            </w:r>
          </w:p>
          <w:p w14:paraId="317A6E02" w14:textId="77777777" w:rsidR="003371CB" w:rsidRPr="00162008" w:rsidRDefault="003371CB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Impact on mood/energy levels</w:t>
            </w:r>
          </w:p>
          <w:p w14:paraId="4DC8145A" w14:textId="77777777" w:rsidR="003371CB" w:rsidRDefault="003371CB" w:rsidP="00B26116">
            <w:pPr>
              <w:rPr>
                <w:sz w:val="16"/>
                <w:szCs w:val="16"/>
              </w:rPr>
            </w:pPr>
          </w:p>
          <w:p w14:paraId="27357838" w14:textId="77777777" w:rsidR="00E908EF" w:rsidRPr="00162008" w:rsidRDefault="00E908EF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>Behaviour change</w:t>
            </w:r>
          </w:p>
          <w:p w14:paraId="63B7F910" w14:textId="77777777" w:rsidR="00162008" w:rsidRDefault="00162008" w:rsidP="00B26116">
            <w:pPr>
              <w:rPr>
                <w:sz w:val="16"/>
                <w:szCs w:val="16"/>
              </w:rPr>
            </w:pPr>
          </w:p>
          <w:p w14:paraId="1BB83528" w14:textId="77777777" w:rsidR="00162008" w:rsidRDefault="00162008" w:rsidP="00B26116">
            <w:pPr>
              <w:rPr>
                <w:sz w:val="16"/>
                <w:szCs w:val="16"/>
              </w:rPr>
            </w:pPr>
          </w:p>
          <w:p w14:paraId="078D284E" w14:textId="77777777" w:rsidR="00162008" w:rsidRDefault="00162008" w:rsidP="00B26116">
            <w:pPr>
              <w:rPr>
                <w:sz w:val="16"/>
                <w:szCs w:val="16"/>
              </w:rPr>
            </w:pPr>
          </w:p>
          <w:p w14:paraId="3EBEF0DC" w14:textId="6D7732AD" w:rsidR="00162008" w:rsidRPr="00162008" w:rsidRDefault="00162008" w:rsidP="00162008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162008">
              <w:rPr>
                <w:sz w:val="16"/>
                <w:szCs w:val="16"/>
              </w:rPr>
              <w:t xml:space="preserve">Willingness to take part in future research </w:t>
            </w:r>
          </w:p>
        </w:tc>
      </w:tr>
    </w:tbl>
    <w:p w14:paraId="24EE2411" w14:textId="77777777" w:rsidR="00634197" w:rsidRDefault="00634197" w:rsidP="005308F4"/>
    <w:sectPr w:rsidR="00634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64F68"/>
    <w:multiLevelType w:val="hybridMultilevel"/>
    <w:tmpl w:val="27C89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30468"/>
    <w:multiLevelType w:val="multilevel"/>
    <w:tmpl w:val="A0C4F5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 w16cid:durableId="1144278868">
    <w:abstractNumId w:val="1"/>
  </w:num>
  <w:num w:numId="2" w16cid:durableId="672101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49"/>
    <w:rsid w:val="00046D0D"/>
    <w:rsid w:val="00086D30"/>
    <w:rsid w:val="00093E83"/>
    <w:rsid w:val="000A0F69"/>
    <w:rsid w:val="00111C44"/>
    <w:rsid w:val="00116E07"/>
    <w:rsid w:val="00132EA4"/>
    <w:rsid w:val="00162008"/>
    <w:rsid w:val="001B4D37"/>
    <w:rsid w:val="001D6FF4"/>
    <w:rsid w:val="001E5ABD"/>
    <w:rsid w:val="0022316B"/>
    <w:rsid w:val="00251978"/>
    <w:rsid w:val="002B0F22"/>
    <w:rsid w:val="002B28CB"/>
    <w:rsid w:val="002F334F"/>
    <w:rsid w:val="00300D5F"/>
    <w:rsid w:val="00337152"/>
    <w:rsid w:val="003371CB"/>
    <w:rsid w:val="0035597D"/>
    <w:rsid w:val="0038533F"/>
    <w:rsid w:val="00385716"/>
    <w:rsid w:val="00397F10"/>
    <w:rsid w:val="003C36C0"/>
    <w:rsid w:val="003D0DD4"/>
    <w:rsid w:val="003F5362"/>
    <w:rsid w:val="003F5AC1"/>
    <w:rsid w:val="00415A0F"/>
    <w:rsid w:val="00424699"/>
    <w:rsid w:val="00442F1E"/>
    <w:rsid w:val="00480097"/>
    <w:rsid w:val="0048090F"/>
    <w:rsid w:val="00490973"/>
    <w:rsid w:val="004934BE"/>
    <w:rsid w:val="004A248A"/>
    <w:rsid w:val="004F6C87"/>
    <w:rsid w:val="005308F4"/>
    <w:rsid w:val="005B0426"/>
    <w:rsid w:val="005C1016"/>
    <w:rsid w:val="006224FA"/>
    <w:rsid w:val="0062466F"/>
    <w:rsid w:val="00624F5B"/>
    <w:rsid w:val="00634197"/>
    <w:rsid w:val="00637066"/>
    <w:rsid w:val="00663E6D"/>
    <w:rsid w:val="00672F86"/>
    <w:rsid w:val="006871FC"/>
    <w:rsid w:val="006A7E72"/>
    <w:rsid w:val="006B58FA"/>
    <w:rsid w:val="006D5DFB"/>
    <w:rsid w:val="006E202E"/>
    <w:rsid w:val="006F35DF"/>
    <w:rsid w:val="00702BEF"/>
    <w:rsid w:val="0072567C"/>
    <w:rsid w:val="007356E2"/>
    <w:rsid w:val="00745FDC"/>
    <w:rsid w:val="0076073A"/>
    <w:rsid w:val="00770B8F"/>
    <w:rsid w:val="00771CF4"/>
    <w:rsid w:val="007A40B0"/>
    <w:rsid w:val="007D3F2D"/>
    <w:rsid w:val="007E4BAD"/>
    <w:rsid w:val="007F57E2"/>
    <w:rsid w:val="00810A5A"/>
    <w:rsid w:val="0081358C"/>
    <w:rsid w:val="0082070B"/>
    <w:rsid w:val="00860666"/>
    <w:rsid w:val="0086232E"/>
    <w:rsid w:val="00862F57"/>
    <w:rsid w:val="00880D74"/>
    <w:rsid w:val="008A2C75"/>
    <w:rsid w:val="008A441B"/>
    <w:rsid w:val="008D1D8F"/>
    <w:rsid w:val="008E5D8D"/>
    <w:rsid w:val="008F1520"/>
    <w:rsid w:val="00926166"/>
    <w:rsid w:val="0099307D"/>
    <w:rsid w:val="009E41C0"/>
    <w:rsid w:val="009F0AE8"/>
    <w:rsid w:val="00A01EFD"/>
    <w:rsid w:val="00A47F27"/>
    <w:rsid w:val="00A530DB"/>
    <w:rsid w:val="00A94B61"/>
    <w:rsid w:val="00A94D42"/>
    <w:rsid w:val="00AC1D07"/>
    <w:rsid w:val="00B146F7"/>
    <w:rsid w:val="00B235E8"/>
    <w:rsid w:val="00B30F33"/>
    <w:rsid w:val="00B52B4D"/>
    <w:rsid w:val="00B54F7C"/>
    <w:rsid w:val="00B65C5A"/>
    <w:rsid w:val="00B82649"/>
    <w:rsid w:val="00B87421"/>
    <w:rsid w:val="00BA4835"/>
    <w:rsid w:val="00BD76D8"/>
    <w:rsid w:val="00BE5C48"/>
    <w:rsid w:val="00BF239E"/>
    <w:rsid w:val="00BF6465"/>
    <w:rsid w:val="00C2080A"/>
    <w:rsid w:val="00C27A92"/>
    <w:rsid w:val="00C84844"/>
    <w:rsid w:val="00C87CF4"/>
    <w:rsid w:val="00C9490E"/>
    <w:rsid w:val="00CA4BA1"/>
    <w:rsid w:val="00D17B13"/>
    <w:rsid w:val="00D32579"/>
    <w:rsid w:val="00D34CA7"/>
    <w:rsid w:val="00D437B7"/>
    <w:rsid w:val="00D50092"/>
    <w:rsid w:val="00D55955"/>
    <w:rsid w:val="00D61127"/>
    <w:rsid w:val="00D8300E"/>
    <w:rsid w:val="00DA5CBD"/>
    <w:rsid w:val="00DB2629"/>
    <w:rsid w:val="00DD5B3D"/>
    <w:rsid w:val="00E141D9"/>
    <w:rsid w:val="00E248DA"/>
    <w:rsid w:val="00E554FF"/>
    <w:rsid w:val="00E64F58"/>
    <w:rsid w:val="00E774A9"/>
    <w:rsid w:val="00E908EF"/>
    <w:rsid w:val="00EC2919"/>
    <w:rsid w:val="00F428F3"/>
    <w:rsid w:val="00F83B2B"/>
    <w:rsid w:val="00FB1000"/>
    <w:rsid w:val="00FB7C30"/>
    <w:rsid w:val="00FC2983"/>
    <w:rsid w:val="00FC519F"/>
    <w:rsid w:val="00FD5F34"/>
    <w:rsid w:val="00FF1554"/>
    <w:rsid w:val="00FF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D789"/>
  <w15:chartTrackingRefBased/>
  <w15:docId w15:val="{81CE4857-4B0A-469E-AE95-6BDF4E9D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35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5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D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s</dc:creator>
  <cp:keywords/>
  <dc:description/>
  <cp:lastModifiedBy>Julia Das</cp:lastModifiedBy>
  <cp:revision>51</cp:revision>
  <dcterms:created xsi:type="dcterms:W3CDTF">2023-02-13T11:18:00Z</dcterms:created>
  <dcterms:modified xsi:type="dcterms:W3CDTF">2023-02-16T13:38:00Z</dcterms:modified>
</cp:coreProperties>
</file>